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5388C5" w14:textId="1B421DE3" w:rsidR="006D6B71" w:rsidRDefault="006D6B71" w:rsidP="006D6B71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t>Supplementary material S1</w:t>
      </w:r>
    </w:p>
    <w:p w14:paraId="43043677" w14:textId="77777777" w:rsidR="006D6B71" w:rsidRDefault="006D6B71" w:rsidP="006D6B71">
      <w:pPr>
        <w:jc w:val="both"/>
        <w:rPr>
          <w:b/>
          <w:bCs/>
          <w:lang w:val="en-US"/>
        </w:rPr>
      </w:pPr>
    </w:p>
    <w:p w14:paraId="3B68FE1B" w14:textId="77777777" w:rsidR="006D6B71" w:rsidRDefault="006D6B71" w:rsidP="006D6B71">
      <w:pPr>
        <w:jc w:val="both"/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3FE020F1" wp14:editId="0E65DDD0">
            <wp:extent cx="5594985" cy="2699385"/>
            <wp:effectExtent l="0" t="0" r="5715" b="5715"/>
            <wp:docPr id="1170893829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4985" cy="269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DA9916" w14:textId="2A5FE1DF" w:rsidR="00F25D2A" w:rsidRPr="006D6B71" w:rsidRDefault="006D6B71" w:rsidP="006D6B71">
      <w:pPr>
        <w:jc w:val="both"/>
        <w:rPr>
          <w:lang w:val="en-US"/>
        </w:rPr>
      </w:pPr>
      <w:r w:rsidRPr="00FB6F5E">
        <w:rPr>
          <w:lang w:val="en-US"/>
        </w:rPr>
        <w:t xml:space="preserve">Fig. S1. Sex differences in respiratory indices. (a) Breathing </w:t>
      </w:r>
      <w:r w:rsidRPr="006D6B71">
        <w:rPr>
          <w:lang w:val="en-US"/>
        </w:rPr>
        <w:t xml:space="preserve">rate (BR, breaths/min), (b) standard deviation of breath-to-breath intervals (SDBB, </w:t>
      </w:r>
      <w:proofErr w:type="spellStart"/>
      <w:r w:rsidRPr="006D6B71">
        <w:rPr>
          <w:lang w:val="en-US"/>
        </w:rPr>
        <w:t>ms</w:t>
      </w:r>
      <w:proofErr w:type="spellEnd"/>
      <w:r w:rsidRPr="006D6B71">
        <w:rPr>
          <w:lang w:val="en-US"/>
        </w:rPr>
        <w:t xml:space="preserve">), and (c) root mean square of successive differences of breath-to-breath intervals (RMSSDBB, </w:t>
      </w:r>
      <w:proofErr w:type="spellStart"/>
      <w:r w:rsidRPr="006D6B71">
        <w:rPr>
          <w:lang w:val="en-US"/>
        </w:rPr>
        <w:t>ms</w:t>
      </w:r>
      <w:proofErr w:type="spellEnd"/>
      <w:r w:rsidRPr="006D6B71">
        <w:rPr>
          <w:lang w:val="en-US"/>
        </w:rPr>
        <w:t>) in males (n = 35) and females (n = 55). Boxes indicate the median and interquartile range (IQR), whiskers extend to 1.5×IQR, jittered points represent individual participants, and open circles denote outliers. Between-sex differences were assessed using the same statistical approach described in the Methods; significant comparisons are indicated in the Results/Table (*p &lt; 0.05).</w:t>
      </w:r>
    </w:p>
    <w:sectPr w:rsidR="00F25D2A" w:rsidRPr="006D6B7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B71"/>
    <w:rsid w:val="003E6F2F"/>
    <w:rsid w:val="006D6B71"/>
    <w:rsid w:val="00F25D2A"/>
    <w:rsid w:val="00FB6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B9185AB"/>
  <w15:chartTrackingRefBased/>
  <w15:docId w15:val="{24483A9D-3BAB-4CD0-9F6E-7EAB6C2F0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6D6B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D6B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D6B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D6B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D6B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D6B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D6B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D6B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D6B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D6B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D6B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D6B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D6B7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D6B71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D6B7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D6B71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D6B7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D6B7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6D6B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6D6B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6D6B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6D6B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6D6B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6D6B7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6D6B71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6D6B71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D6B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D6B71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6D6B7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1</Words>
  <Characters>567</Characters>
  <Application>Microsoft Office Word</Application>
  <DocSecurity>0</DocSecurity>
  <Lines>15</Lines>
  <Paragraphs>9</Paragraphs>
  <ScaleCrop>false</ScaleCrop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Javier Reyes Lagos</dc:creator>
  <cp:keywords/>
  <dc:description/>
  <cp:lastModifiedBy>Jose Javier Reyes Lagos</cp:lastModifiedBy>
  <cp:revision>2</cp:revision>
  <dcterms:created xsi:type="dcterms:W3CDTF">2025-11-24T20:53:00Z</dcterms:created>
  <dcterms:modified xsi:type="dcterms:W3CDTF">2025-11-25T0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035a42-1a39-4cd2-9244-7b5c6858dba3</vt:lpwstr>
  </property>
</Properties>
</file>